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29" w:rsidRPr="0027421D" w:rsidRDefault="0027421D" w:rsidP="0027421D">
      <w:pPr>
        <w:rPr>
          <w:rFonts w:ascii="Times New Roman" w:hAnsi="Times New Roman" w:cs="Times New Roman"/>
          <w:b/>
          <w:lang w:val="en-US"/>
        </w:rPr>
      </w:pPr>
      <w:r w:rsidRPr="0027421D">
        <w:rPr>
          <w:rFonts w:ascii="Times New Roman" w:hAnsi="Times New Roman" w:cs="Times New Roman"/>
          <w:b/>
          <w:lang w:val="en-US"/>
        </w:rPr>
        <w:t xml:space="preserve">Table </w:t>
      </w:r>
      <w:r w:rsidR="00FD2E07">
        <w:rPr>
          <w:rFonts w:ascii="Times New Roman" w:hAnsi="Times New Roman" w:cs="Times New Roman"/>
          <w:b/>
          <w:lang w:val="en-US"/>
        </w:rPr>
        <w:t>S</w:t>
      </w:r>
      <w:r w:rsidR="00713884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E75C93">
        <w:rPr>
          <w:rFonts w:ascii="Times New Roman" w:hAnsi="Times New Roman" w:cs="Times New Roman"/>
          <w:b/>
          <w:lang w:val="en-US"/>
        </w:rPr>
        <w:t>:</w:t>
      </w:r>
      <w:r w:rsidR="000D1BD0">
        <w:rPr>
          <w:rFonts w:ascii="Times New Roman" w:hAnsi="Times New Roman" w:cs="Times New Roman"/>
          <w:b/>
          <w:lang w:val="en-US"/>
        </w:rPr>
        <w:t xml:space="preserve"> Influence of respirable manganese</w:t>
      </w:r>
      <w:r w:rsidRPr="0027421D">
        <w:rPr>
          <w:rFonts w:ascii="Times New Roman" w:hAnsi="Times New Roman" w:cs="Times New Roman"/>
          <w:b/>
          <w:lang w:val="en-US"/>
        </w:rPr>
        <w:t xml:space="preserve"> and chromium and </w:t>
      </w:r>
      <w:r w:rsidR="00E75C93">
        <w:rPr>
          <w:rFonts w:ascii="Times New Roman" w:hAnsi="Times New Roman" w:cs="Times New Roman"/>
          <w:b/>
          <w:lang w:val="en-US"/>
        </w:rPr>
        <w:t xml:space="preserve">of </w:t>
      </w:r>
      <w:r w:rsidRPr="0027421D">
        <w:rPr>
          <w:rFonts w:ascii="Times New Roman" w:hAnsi="Times New Roman" w:cs="Times New Roman"/>
          <w:b/>
          <w:lang w:val="en-US"/>
        </w:rPr>
        <w:t>other potential predictors on 8-oxodGuo and 8-oxoGuo in welders (random intercept model</w:t>
      </w:r>
      <w:r w:rsidR="00FC4CD4">
        <w:rPr>
          <w:rFonts w:ascii="Times New Roman" w:hAnsi="Times New Roman" w:cs="Times New Roman"/>
          <w:b/>
          <w:lang w:val="en-US"/>
        </w:rPr>
        <w:t>s</w:t>
      </w:r>
      <w:r w:rsidRPr="0027421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2628"/>
        <w:gridCol w:w="1230"/>
        <w:gridCol w:w="1418"/>
        <w:gridCol w:w="1016"/>
        <w:gridCol w:w="1183"/>
        <w:gridCol w:w="1548"/>
        <w:gridCol w:w="850"/>
        <w:gridCol w:w="1215"/>
        <w:gridCol w:w="1559"/>
        <w:gridCol w:w="1417"/>
      </w:tblGrid>
      <w:tr w:rsidR="0027421D" w:rsidRPr="005A4F92" w:rsidTr="00E127EC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Urinary 8-oxoGuo [µg/L]</w:t>
            </w:r>
          </w:p>
          <w:p w:rsidR="0027421D" w:rsidRPr="00713884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3884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36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Urinary 8-oxodGuo [µg/L]</w:t>
            </w:r>
          </w:p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36</w:t>
            </w:r>
          </w:p>
        </w:tc>
        <w:tc>
          <w:tcPr>
            <w:tcW w:w="41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8-oxodGuo/10</w:t>
            </w: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  <w:lang w:val="en-US"/>
              </w:rPr>
              <w:t>6</w:t>
            </w: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 dGuo</w:t>
            </w:r>
          </w:p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15</w:t>
            </w:r>
          </w:p>
        </w:tc>
      </w:tr>
      <w:tr w:rsidR="0027421D" w:rsidRPr="006E7D3F" w:rsidTr="00E127EC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421D" w:rsidRPr="006E7D3F" w:rsidTr="00E127EC"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27421D" w:rsidRPr="006E7D3F" w:rsidTr="00E127EC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b/>
                <w:sz w:val="18"/>
                <w:szCs w:val="18"/>
              </w:rPr>
              <w:t>Fixed Effects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090F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712A" w:rsidRPr="006E7D3F" w:rsidTr="00E127EC">
        <w:tc>
          <w:tcPr>
            <w:tcW w:w="1353" w:type="dxa"/>
            <w:vAlign w:val="center"/>
          </w:tcPr>
          <w:p w:rsidR="0013712A" w:rsidRPr="008A5AB7" w:rsidRDefault="0013712A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628" w:type="dxa"/>
            <w:vAlign w:val="center"/>
          </w:tcPr>
          <w:p w:rsidR="0013712A" w:rsidRPr="008A5AB7" w:rsidRDefault="0013712A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418" w:type="dxa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– 3.48)</w:t>
            </w:r>
          </w:p>
        </w:tc>
        <w:tc>
          <w:tcPr>
            <w:tcW w:w="1016" w:type="dxa"/>
          </w:tcPr>
          <w:p w:rsidR="0013712A" w:rsidRPr="008A5AB7" w:rsidRDefault="005C525C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83" w:type="dxa"/>
            <w:tcBorders>
              <w:left w:val="nil"/>
            </w:tcBorders>
          </w:tcPr>
          <w:p w:rsidR="0013712A" w:rsidRPr="008A5AB7" w:rsidRDefault="008A5AB7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548" w:type="dxa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– 4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13712A" w:rsidRPr="008A5AB7" w:rsidRDefault="008A5AB7" w:rsidP="00E127E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15" w:type="dxa"/>
            <w:tcBorders>
              <w:left w:val="nil"/>
            </w:tcBorders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559" w:type="dxa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4 – 6.07)</w:t>
            </w:r>
          </w:p>
        </w:tc>
        <w:tc>
          <w:tcPr>
            <w:tcW w:w="1417" w:type="dxa"/>
          </w:tcPr>
          <w:p w:rsidR="0013712A" w:rsidRPr="008A5AB7" w:rsidRDefault="007C5A6B" w:rsidP="00E127E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</w:tr>
      <w:tr w:rsidR="0013712A" w:rsidRPr="006E7D3F" w:rsidTr="00E127EC">
        <w:tc>
          <w:tcPr>
            <w:tcW w:w="1353" w:type="dxa"/>
            <w:vAlign w:val="bottom"/>
          </w:tcPr>
          <w:p w:rsidR="0013712A" w:rsidRPr="008A5AB7" w:rsidRDefault="002E2013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Manganese</w:t>
            </w:r>
            <w:proofErr w:type="spellEnd"/>
          </w:p>
        </w:tc>
        <w:tc>
          <w:tcPr>
            <w:tcW w:w="2628" w:type="dxa"/>
            <w:vAlign w:val="center"/>
          </w:tcPr>
          <w:p w:rsidR="0013712A" w:rsidRPr="008A5AB7" w:rsidRDefault="002E2013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LOQ (N=5</w:t>
            </w:r>
            <w:r w:rsidR="0013712A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8" w:type="dxa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2 – 1.53)</w:t>
            </w:r>
          </w:p>
        </w:tc>
        <w:tc>
          <w:tcPr>
            <w:tcW w:w="1016" w:type="dxa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83" w:type="dxa"/>
            <w:tcBorders>
              <w:left w:val="nil"/>
            </w:tcBorders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48" w:type="dxa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0 – 1.35)</w:t>
            </w:r>
          </w:p>
        </w:tc>
        <w:tc>
          <w:tcPr>
            <w:tcW w:w="850" w:type="dxa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15" w:type="dxa"/>
            <w:tcBorders>
              <w:left w:val="nil"/>
            </w:tcBorders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59" w:type="dxa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9 – 1.14)</w:t>
            </w:r>
          </w:p>
        </w:tc>
        <w:tc>
          <w:tcPr>
            <w:tcW w:w="1417" w:type="dxa"/>
          </w:tcPr>
          <w:p w:rsidR="0013712A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27421D" w:rsidRPr="006E7D3F" w:rsidTr="00E127EC">
        <w:tc>
          <w:tcPr>
            <w:tcW w:w="1353" w:type="dxa"/>
            <w:shd w:val="clear" w:color="auto" w:fill="auto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µg/m³]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9E1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≥ LOQ &amp; ≤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 9.7 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</w:rPr>
              <w:t>µg/m³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 (N=57</w:t>
            </w:r>
            <w:r w:rsidR="007C5A6B">
              <w:rPr>
                <w:rFonts w:ascii="Times New Roman" w:hAnsi="Times New Roman" w:cs="Times New Roman"/>
                <w:sz w:val="18"/>
                <w:szCs w:val="18"/>
              </w:rPr>
              <w:t>/54</w:t>
            </w: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2E2013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</w:t>
            </w:r>
            <w:r w:rsidR="0013712A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 66</w:t>
            </w:r>
            <w:r w:rsidR="009E1286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µg/m³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N=59</w:t>
            </w:r>
            <w:r w:rsidR="007C5A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7</w:t>
            </w:r>
            <w:r w:rsidR="0013712A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2 – 1.22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4 – 1.14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7C5A6B" w:rsidP="005D651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5 – 1-20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8A5AB7" w:rsidRPr="002E2013" w:rsidTr="00E127EC">
        <w:tc>
          <w:tcPr>
            <w:tcW w:w="1353" w:type="dxa"/>
            <w:shd w:val="clear" w:color="auto" w:fill="auto"/>
            <w:vAlign w:val="center"/>
          </w:tcPr>
          <w:p w:rsidR="008A5AB7" w:rsidRPr="008A5AB7" w:rsidRDefault="008A5AB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8A5AB7" w:rsidRPr="008A5AB7" w:rsidRDefault="008A5AB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 – 320 µg/m³ (N=61</w:t>
            </w:r>
            <w:r w:rsidR="007C5A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6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8A5AB7" w:rsidRPr="008A5AB7" w:rsidRDefault="008A5AB7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418" w:type="dxa"/>
            <w:shd w:val="clear" w:color="auto" w:fill="auto"/>
          </w:tcPr>
          <w:p w:rsidR="008A5AB7" w:rsidRPr="008A5AB7" w:rsidRDefault="008A5AB7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.00 – 1.34)</w:t>
            </w:r>
          </w:p>
        </w:tc>
        <w:tc>
          <w:tcPr>
            <w:tcW w:w="1016" w:type="dxa"/>
            <w:shd w:val="clear" w:color="auto" w:fill="auto"/>
          </w:tcPr>
          <w:p w:rsidR="008A5AB7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A5AB7" w:rsidRPr="008A5AB7" w:rsidRDefault="008A5AB7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48" w:type="dxa"/>
            <w:shd w:val="clear" w:color="auto" w:fill="auto"/>
          </w:tcPr>
          <w:p w:rsidR="008A5AB7" w:rsidRPr="008A5AB7" w:rsidRDefault="008A5AB7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0 – 1.23)</w:t>
            </w:r>
          </w:p>
        </w:tc>
        <w:tc>
          <w:tcPr>
            <w:tcW w:w="850" w:type="dxa"/>
            <w:shd w:val="clear" w:color="auto" w:fill="auto"/>
          </w:tcPr>
          <w:p w:rsidR="008A5AB7" w:rsidRPr="008A5AB7" w:rsidRDefault="008A5AB7" w:rsidP="00D118D5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A5AB7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559" w:type="dxa"/>
            <w:shd w:val="clear" w:color="auto" w:fill="auto"/>
          </w:tcPr>
          <w:p w:rsidR="008A5AB7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77 – 1.14)</w:t>
            </w:r>
          </w:p>
        </w:tc>
        <w:tc>
          <w:tcPr>
            <w:tcW w:w="1417" w:type="dxa"/>
            <w:shd w:val="clear" w:color="auto" w:fill="auto"/>
          </w:tcPr>
          <w:p w:rsidR="008A5AB7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13712A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µg/m³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54</w:t>
            </w:r>
            <w:r w:rsidR="00E22090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.02 – 1.38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2 – 1.15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0 – 1.23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bottom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mium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LOQ (N=55</w:t>
            </w:r>
            <w:r w:rsidR="00E22090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5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74 – 0.96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5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74 – 0.98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72 – 0.98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7C5A6B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27421D" w:rsidRPr="009E1286" w:rsidTr="00E127EC">
        <w:tc>
          <w:tcPr>
            <w:tcW w:w="1353" w:type="dxa"/>
            <w:shd w:val="clear" w:color="auto" w:fill="auto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µg/m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LOQ &amp; ≤</w:t>
            </w:r>
            <w:r w:rsidR="0027619E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 µg/m³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</w:t>
            </w:r>
            <w:r w:rsidR="0027619E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E22090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712A" w:rsidRPr="009E1286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 µg/m³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90</w:t>
            </w:r>
            <w:r w:rsidR="00E22090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7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5 – 1.08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6 – 1.10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9 – 1.21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7C5A6B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781319" w:rsidRPr="006E7D3F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781319" w:rsidRPr="008A5AB7" w:rsidRDefault="00781319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 urinary creatinine (g/L)</w:t>
            </w:r>
          </w:p>
        </w:tc>
        <w:tc>
          <w:tcPr>
            <w:tcW w:w="1230" w:type="dxa"/>
            <w:shd w:val="clear" w:color="auto" w:fill="auto"/>
          </w:tcPr>
          <w:p w:rsidR="00781319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418" w:type="dxa"/>
            <w:shd w:val="clear" w:color="auto" w:fill="auto"/>
          </w:tcPr>
          <w:p w:rsidR="00781319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7 – 2.71)</w:t>
            </w:r>
          </w:p>
        </w:tc>
        <w:tc>
          <w:tcPr>
            <w:tcW w:w="1016" w:type="dxa"/>
            <w:shd w:val="clear" w:color="auto" w:fill="auto"/>
          </w:tcPr>
          <w:p w:rsidR="00781319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781319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548" w:type="dxa"/>
            <w:shd w:val="clear" w:color="auto" w:fill="auto"/>
          </w:tcPr>
          <w:p w:rsidR="00781319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1 – 2.66)</w:t>
            </w:r>
          </w:p>
        </w:tc>
        <w:tc>
          <w:tcPr>
            <w:tcW w:w="850" w:type="dxa"/>
            <w:shd w:val="clear" w:color="auto" w:fill="auto"/>
          </w:tcPr>
          <w:p w:rsidR="00781319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781319" w:rsidRPr="008A5AB7" w:rsidRDefault="00781319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1319" w:rsidRPr="008A5AB7" w:rsidRDefault="00781319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81319" w:rsidRPr="008A5AB7" w:rsidRDefault="00781319" w:rsidP="007C5A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A6B" w:rsidRPr="006E7D3F" w:rsidTr="00BA4211">
        <w:tc>
          <w:tcPr>
            <w:tcW w:w="3981" w:type="dxa"/>
            <w:gridSpan w:val="2"/>
            <w:shd w:val="clear" w:color="auto" w:fill="auto"/>
            <w:vAlign w:val="center"/>
          </w:tcPr>
          <w:p w:rsidR="007C5A6B" w:rsidRPr="008A5AB7" w:rsidRDefault="007C5A6B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e smokers (N=121/110) </w:t>
            </w:r>
            <w:r w:rsidRPr="008A5AB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vs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 non-smokers (N=115/105)</w:t>
            </w:r>
          </w:p>
        </w:tc>
        <w:tc>
          <w:tcPr>
            <w:tcW w:w="1230" w:type="dxa"/>
            <w:shd w:val="clear" w:color="auto" w:fill="auto"/>
          </w:tcPr>
          <w:p w:rsidR="007C5A6B" w:rsidRPr="008A5AB7" w:rsidRDefault="007C5A6B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:rsidR="007C5A6B" w:rsidRPr="008A5AB7" w:rsidRDefault="007C5A6B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8 – 1.18)</w:t>
            </w:r>
          </w:p>
        </w:tc>
        <w:tc>
          <w:tcPr>
            <w:tcW w:w="1016" w:type="dxa"/>
            <w:shd w:val="clear" w:color="auto" w:fill="auto"/>
          </w:tcPr>
          <w:p w:rsidR="007C5A6B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7C5A6B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48" w:type="dxa"/>
            <w:shd w:val="clear" w:color="auto" w:fill="auto"/>
          </w:tcPr>
          <w:p w:rsidR="007C5A6B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 – 1.26)</w:t>
            </w:r>
          </w:p>
        </w:tc>
        <w:tc>
          <w:tcPr>
            <w:tcW w:w="850" w:type="dxa"/>
            <w:shd w:val="clear" w:color="auto" w:fill="auto"/>
          </w:tcPr>
          <w:p w:rsidR="007C5A6B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7C5A6B" w:rsidRPr="008A5AB7" w:rsidRDefault="007C5A6B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5A6B" w:rsidRPr="008A5AB7" w:rsidRDefault="007C5A6B" w:rsidP="00D118D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8 – 1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5A6B" w:rsidRPr="008A5AB7" w:rsidRDefault="007C5A6B" w:rsidP="00D118D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13712A" w:rsidRPr="00F31DCA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n age [years]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5C525C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5C525C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3 – 1.70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5C525C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8A5AB7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9 – 1.40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7C5A6B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3 – 1.19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7C5A6B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27421D" w:rsidRPr="00F31DCA" w:rsidTr="00E127EC">
        <w:tc>
          <w:tcPr>
            <w:tcW w:w="1353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2ED7" w:rsidRPr="006E7D3F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8C2ED7" w:rsidRPr="008A5AB7" w:rsidRDefault="008C2ED7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</w:t>
            </w: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u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C2ED7" w:rsidRPr="006E7D3F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vel-two variance estimate (between plants)</w:t>
            </w:r>
          </w:p>
        </w:tc>
        <w:tc>
          <w:tcPr>
            <w:tcW w:w="1230" w:type="dxa"/>
            <w:shd w:val="clear" w:color="auto" w:fill="auto"/>
          </w:tcPr>
          <w:p w:rsidR="008C2ED7" w:rsidRPr="008A5AB7" w:rsidRDefault="005C525C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18" w:type="dxa"/>
            <w:shd w:val="clear" w:color="auto" w:fill="auto"/>
          </w:tcPr>
          <w:p w:rsidR="008C2ED7" w:rsidRPr="008A5AB7" w:rsidRDefault="005C525C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(0.005 – 0.068)</w:t>
            </w:r>
          </w:p>
        </w:tc>
        <w:tc>
          <w:tcPr>
            <w:tcW w:w="1016" w:type="dxa"/>
            <w:shd w:val="clear" w:color="auto" w:fill="auto"/>
          </w:tcPr>
          <w:p w:rsidR="008C2ED7" w:rsidRPr="008A5AB7" w:rsidRDefault="000E1C25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C2ED7" w:rsidRPr="008A5AB7" w:rsidRDefault="008A5AB7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48" w:type="dxa"/>
            <w:shd w:val="clear" w:color="auto" w:fill="auto"/>
          </w:tcPr>
          <w:p w:rsidR="008C2ED7" w:rsidRPr="008A5AB7" w:rsidRDefault="008A5AB7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 – 0.077)</w:t>
            </w:r>
          </w:p>
        </w:tc>
        <w:tc>
          <w:tcPr>
            <w:tcW w:w="850" w:type="dxa"/>
            <w:shd w:val="clear" w:color="auto" w:fill="auto"/>
          </w:tcPr>
          <w:p w:rsidR="008C2ED7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C2ED7" w:rsidRPr="008A5AB7" w:rsidRDefault="007C5A6B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59" w:type="dxa"/>
            <w:shd w:val="clear" w:color="auto" w:fill="auto"/>
          </w:tcPr>
          <w:p w:rsidR="008C2ED7" w:rsidRPr="008A5AB7" w:rsidRDefault="007C5A6B" w:rsidP="007C5A6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 – 0.54)</w:t>
            </w:r>
          </w:p>
        </w:tc>
        <w:tc>
          <w:tcPr>
            <w:tcW w:w="1417" w:type="dxa"/>
            <w:shd w:val="clear" w:color="auto" w:fill="auto"/>
          </w:tcPr>
          <w:p w:rsidR="008C2ED7" w:rsidRPr="008A5AB7" w:rsidRDefault="007C5A6B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8C2ED7" w:rsidRPr="006E7D3F" w:rsidTr="00F31DCA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vel-one variance estimate (within plants)</w:t>
            </w:r>
          </w:p>
        </w:tc>
        <w:tc>
          <w:tcPr>
            <w:tcW w:w="1230" w:type="dxa"/>
            <w:shd w:val="clear" w:color="auto" w:fill="auto"/>
          </w:tcPr>
          <w:p w:rsidR="008C2ED7" w:rsidRPr="008A5AB7" w:rsidRDefault="000E1C25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418" w:type="dxa"/>
            <w:shd w:val="clear" w:color="auto" w:fill="auto"/>
          </w:tcPr>
          <w:p w:rsidR="008C2ED7" w:rsidRPr="008A5AB7" w:rsidRDefault="000E1C25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6 – 0.127)</w:t>
            </w:r>
          </w:p>
        </w:tc>
        <w:tc>
          <w:tcPr>
            <w:tcW w:w="1016" w:type="dxa"/>
            <w:shd w:val="clear" w:color="auto" w:fill="auto"/>
          </w:tcPr>
          <w:p w:rsidR="008C2ED7" w:rsidRPr="008A5AB7" w:rsidRDefault="000E1C25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C2ED7" w:rsidRPr="008A5AB7" w:rsidRDefault="008A5AB7" w:rsidP="0094389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48" w:type="dxa"/>
            <w:shd w:val="clear" w:color="auto" w:fill="auto"/>
          </w:tcPr>
          <w:p w:rsidR="008C2ED7" w:rsidRPr="008A5AB7" w:rsidRDefault="008A5AB7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5 – 0.141)</w:t>
            </w:r>
          </w:p>
        </w:tc>
        <w:tc>
          <w:tcPr>
            <w:tcW w:w="850" w:type="dxa"/>
            <w:shd w:val="clear" w:color="auto" w:fill="auto"/>
          </w:tcPr>
          <w:p w:rsidR="008C2ED7" w:rsidRPr="008A5AB7" w:rsidRDefault="008A5AB7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C2ED7" w:rsidRPr="008A5AB7" w:rsidRDefault="007C5A6B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:rsidR="008C2ED7" w:rsidRPr="008A5AB7" w:rsidRDefault="007C5A6B" w:rsidP="007C5A6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– 0.13)</w:t>
            </w:r>
          </w:p>
        </w:tc>
        <w:tc>
          <w:tcPr>
            <w:tcW w:w="1417" w:type="dxa"/>
            <w:shd w:val="clear" w:color="auto" w:fill="auto"/>
          </w:tcPr>
          <w:p w:rsidR="008C2ED7" w:rsidRPr="008A5AB7" w:rsidRDefault="007C5A6B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8C2ED7" w:rsidRPr="006E7D3F" w:rsidTr="00F31DCA"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27421D" w:rsidRPr="006E7D3F" w:rsidRDefault="0027421D" w:rsidP="007B5DA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7421D" w:rsidRPr="0027421D" w:rsidRDefault="0027421D" w:rsidP="0027421D"/>
    <w:sectPr w:rsidR="0027421D" w:rsidRPr="0027421D" w:rsidSect="00963170">
      <w:pgSz w:w="16838" w:h="11906" w:orient="landscape"/>
      <w:pgMar w:top="851" w:right="284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00CC2"/>
    <w:rsid w:val="000437DE"/>
    <w:rsid w:val="0005583F"/>
    <w:rsid w:val="000741CD"/>
    <w:rsid w:val="00090F2A"/>
    <w:rsid w:val="000C67EA"/>
    <w:rsid w:val="000D1BD0"/>
    <w:rsid w:val="000E1C25"/>
    <w:rsid w:val="001265DB"/>
    <w:rsid w:val="0013712A"/>
    <w:rsid w:val="001763DC"/>
    <w:rsid w:val="001A16BC"/>
    <w:rsid w:val="00211797"/>
    <w:rsid w:val="0027421D"/>
    <w:rsid w:val="0027619E"/>
    <w:rsid w:val="002E2013"/>
    <w:rsid w:val="003005A1"/>
    <w:rsid w:val="003005E3"/>
    <w:rsid w:val="0034631D"/>
    <w:rsid w:val="003477B9"/>
    <w:rsid w:val="00352629"/>
    <w:rsid w:val="00400945"/>
    <w:rsid w:val="00404708"/>
    <w:rsid w:val="0045624C"/>
    <w:rsid w:val="00456696"/>
    <w:rsid w:val="004717A8"/>
    <w:rsid w:val="004C26EC"/>
    <w:rsid w:val="004D4D3D"/>
    <w:rsid w:val="004D4DD5"/>
    <w:rsid w:val="004D53AC"/>
    <w:rsid w:val="00572AC7"/>
    <w:rsid w:val="005920D7"/>
    <w:rsid w:val="005A4F92"/>
    <w:rsid w:val="005C525C"/>
    <w:rsid w:val="005D651A"/>
    <w:rsid w:val="005F277A"/>
    <w:rsid w:val="00600CC2"/>
    <w:rsid w:val="0063096C"/>
    <w:rsid w:val="0066346D"/>
    <w:rsid w:val="006B0FBE"/>
    <w:rsid w:val="006E7D3F"/>
    <w:rsid w:val="00713884"/>
    <w:rsid w:val="00781319"/>
    <w:rsid w:val="007B5DA6"/>
    <w:rsid w:val="007C5A6B"/>
    <w:rsid w:val="00832AF7"/>
    <w:rsid w:val="00866BD3"/>
    <w:rsid w:val="008A5AB7"/>
    <w:rsid w:val="008C2ED7"/>
    <w:rsid w:val="0092749E"/>
    <w:rsid w:val="0094238E"/>
    <w:rsid w:val="00943893"/>
    <w:rsid w:val="00963170"/>
    <w:rsid w:val="009B210B"/>
    <w:rsid w:val="009E1286"/>
    <w:rsid w:val="00A07EC9"/>
    <w:rsid w:val="00AB74E6"/>
    <w:rsid w:val="00C02DC9"/>
    <w:rsid w:val="00C92AFD"/>
    <w:rsid w:val="00CC4A79"/>
    <w:rsid w:val="00D106E6"/>
    <w:rsid w:val="00D1384D"/>
    <w:rsid w:val="00DF5014"/>
    <w:rsid w:val="00E03146"/>
    <w:rsid w:val="00E127EC"/>
    <w:rsid w:val="00E22090"/>
    <w:rsid w:val="00E24B24"/>
    <w:rsid w:val="00E75C93"/>
    <w:rsid w:val="00E927A9"/>
    <w:rsid w:val="00E95B5E"/>
    <w:rsid w:val="00F31DCA"/>
    <w:rsid w:val="00F90771"/>
    <w:rsid w:val="00FA7138"/>
    <w:rsid w:val="00FB504C"/>
    <w:rsid w:val="00FC4CD4"/>
    <w:rsid w:val="00FD2E07"/>
    <w:rsid w:val="00FE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, Susanne</dc:creator>
  <cp:lastModifiedBy>Lotz Anne</cp:lastModifiedBy>
  <cp:revision>2</cp:revision>
  <cp:lastPrinted>2014-02-14T11:02:00Z</cp:lastPrinted>
  <dcterms:created xsi:type="dcterms:W3CDTF">2014-07-08T09:35:00Z</dcterms:created>
  <dcterms:modified xsi:type="dcterms:W3CDTF">2014-07-08T09:35:00Z</dcterms:modified>
</cp:coreProperties>
</file>